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EB98E" w14:textId="57874193" w:rsidR="009335C7" w:rsidRPr="009335C7" w:rsidRDefault="00765918" w:rsidP="00D33DF9">
      <w:pPr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b/>
          <w:bCs/>
          <w:szCs w:val="24"/>
          <w:lang w:val="en-US"/>
        </w:rPr>
        <w:t>S</w:t>
      </w:r>
      <w:r w:rsidR="009335C7">
        <w:rPr>
          <w:rFonts w:eastAsia="Times New Roman" w:cs="Times New Roman"/>
          <w:b/>
          <w:bCs/>
          <w:szCs w:val="24"/>
          <w:lang w:val="en-US"/>
        </w:rPr>
        <w:t>1</w:t>
      </w:r>
      <w:r>
        <w:rPr>
          <w:rFonts w:eastAsia="Times New Roman" w:cs="Times New Roman"/>
          <w:b/>
          <w:bCs/>
          <w:szCs w:val="24"/>
          <w:lang w:val="en-US"/>
        </w:rPr>
        <w:t xml:space="preserve"> File</w:t>
      </w:r>
      <w:r w:rsidR="009335C7">
        <w:rPr>
          <w:rFonts w:eastAsia="Times New Roman" w:cs="Times New Roman"/>
          <w:b/>
          <w:bCs/>
          <w:szCs w:val="24"/>
          <w:lang w:val="en-US"/>
        </w:rPr>
        <w:t xml:space="preserve">: </w:t>
      </w:r>
      <w:r w:rsidR="009335C7" w:rsidRPr="009335C7">
        <w:rPr>
          <w:rFonts w:eastAsia="Times New Roman" w:cs="Times New Roman"/>
          <w:szCs w:val="24"/>
          <w:lang w:val="en-US"/>
        </w:rPr>
        <w:t xml:space="preserve">Survey </w:t>
      </w:r>
      <w:r w:rsidR="00C42FCF">
        <w:rPr>
          <w:rFonts w:eastAsia="Times New Roman" w:cs="Times New Roman"/>
          <w:szCs w:val="24"/>
          <w:lang w:val="en-US"/>
        </w:rPr>
        <w:t>section breakdown by question topic</w:t>
      </w:r>
      <w:r w:rsidR="00901812">
        <w:rPr>
          <w:rFonts w:eastAsia="Times New Roman" w:cs="Times New Roman"/>
          <w:szCs w:val="24"/>
          <w:lang w:val="en-US"/>
        </w:rPr>
        <w:t>.</w:t>
      </w:r>
    </w:p>
    <w:p w14:paraId="0BE7E24F" w14:textId="77777777" w:rsidR="009335C7" w:rsidRDefault="009335C7" w:rsidP="009335C7">
      <w:pPr>
        <w:spacing w:line="36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>Part 1 – Demographics:</w:t>
      </w:r>
      <w:r>
        <w:rPr>
          <w:rFonts w:ascii="Arial" w:hAnsi="Arial" w:cs="Arial"/>
          <w:sz w:val="20"/>
          <w:szCs w:val="20"/>
        </w:rPr>
        <w:t xml:space="preserve"> Collected basic demographic information on the respondents including their year, specialty interest, preferred language, and background knowledge/use of artificial intelligence historically.</w:t>
      </w:r>
    </w:p>
    <w:p w14:paraId="59E1B6D5" w14:textId="77777777" w:rsidR="009335C7" w:rsidRDefault="009335C7" w:rsidP="009335C7">
      <w:pPr>
        <w:spacing w:line="36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>Part 2 – Awareness and Use of ChatGPT in Medical School:</w:t>
      </w:r>
      <w:r>
        <w:rPr>
          <w:rFonts w:ascii="Arial" w:hAnsi="Arial" w:cs="Arial"/>
          <w:sz w:val="20"/>
          <w:szCs w:val="20"/>
        </w:rPr>
        <w:t xml:space="preserve"> Explored the awareness and perceptions of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atGPT</w:t>
      </w:r>
      <w:proofErr w:type="spellEnd"/>
      <w:r>
        <w:rPr>
          <w:rFonts w:ascii="Arial" w:hAnsi="Arial" w:cs="Arial"/>
          <w:sz w:val="20"/>
          <w:szCs w:val="20"/>
        </w:rPr>
        <w:t>/LLMs among respondents, including uses and applications broadly during medical school.</w:t>
      </w:r>
    </w:p>
    <w:p w14:paraId="432FE3D1" w14:textId="77777777" w:rsidR="009335C7" w:rsidRDefault="009335C7" w:rsidP="009335C7">
      <w:pPr>
        <w:spacing w:line="36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>Part 3 – ChatGPT Use in Studying and Technology Integration:</w:t>
      </w:r>
      <w:r>
        <w:rPr>
          <w:rFonts w:ascii="Arial" w:hAnsi="Arial" w:cs="Arial"/>
          <w:sz w:val="20"/>
          <w:szCs w:val="20"/>
        </w:rPr>
        <w:t xml:space="preserve"> Assessed current and potential uses of ChatGPT for studying in medical school, as well as incorporation with existing technology and learning resources. </w:t>
      </w:r>
    </w:p>
    <w:p w14:paraId="1F43ABFC" w14:textId="4EEA7CD1" w:rsidR="009335C7" w:rsidRDefault="009335C7" w:rsidP="009335C7">
      <w:pPr>
        <w:spacing w:line="36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>Part 4 – ChatGPT Use in Clinical Rotations:</w:t>
      </w:r>
      <w:r>
        <w:rPr>
          <w:rFonts w:ascii="Arial" w:hAnsi="Arial" w:cs="Arial"/>
          <w:sz w:val="20"/>
          <w:szCs w:val="20"/>
        </w:rPr>
        <w:t xml:space="preserve"> Investigated use cases for ChatGPT on clinical rotations, including both information gathering and text generation. </w:t>
      </w:r>
    </w:p>
    <w:p w14:paraId="02299AF9" w14:textId="77777777" w:rsidR="009335C7" w:rsidRPr="004F792D" w:rsidRDefault="009335C7" w:rsidP="009335C7">
      <w:pPr>
        <w:spacing w:line="36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 xml:space="preserve">Part 5 – ChatGPT Use in Academic Writing </w:t>
      </w:r>
      <w:proofErr w:type="spellStart"/>
      <w:r w:rsidRPr="009335C7">
        <w:rPr>
          <w:rFonts w:ascii="Arial" w:hAnsi="Arial" w:cs="Arial"/>
          <w:i/>
          <w:iCs/>
          <w:sz w:val="20"/>
          <w:szCs w:val="20"/>
        </w:rPr>
        <w:t>Resaerch</w:t>
      </w:r>
      <w:proofErr w:type="spellEnd"/>
      <w:r w:rsidRPr="009335C7">
        <w:rPr>
          <w:rFonts w:ascii="Arial" w:hAnsi="Arial" w:cs="Arial"/>
          <w:i/>
          <w:i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Looked at how respondents were using and could use </w:t>
      </w:r>
      <w:r w:rsidRPr="004F792D">
        <w:rPr>
          <w:rFonts w:ascii="Arial" w:hAnsi="Arial" w:cs="Arial"/>
          <w:sz w:val="20"/>
          <w:szCs w:val="20"/>
        </w:rPr>
        <w:t>ChatGPT for streamlining academic writing and research.</w:t>
      </w:r>
    </w:p>
    <w:p w14:paraId="112AED52" w14:textId="77777777" w:rsidR="009335C7" w:rsidRPr="004F792D" w:rsidRDefault="009335C7" w:rsidP="009335C7">
      <w:pPr>
        <w:spacing w:line="36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>Part 6 – Ethical Concerns and Regulation of ChatGPT:</w:t>
      </w:r>
      <w:r w:rsidRPr="004F792D">
        <w:rPr>
          <w:rFonts w:ascii="Arial" w:hAnsi="Arial" w:cs="Arial"/>
          <w:sz w:val="20"/>
          <w:szCs w:val="20"/>
        </w:rPr>
        <w:t xml:space="preserve"> Addressed ethical concerns related to the use of ChatGPT in medical school and medicine broadly. Evaluated the desire for regulation and safeguards around the use of this new technology. </w:t>
      </w:r>
    </w:p>
    <w:p w14:paraId="0D7047A4" w14:textId="35B2D719" w:rsidR="009335C7" w:rsidRPr="009335C7" w:rsidRDefault="009335C7" w:rsidP="009335C7">
      <w:pPr>
        <w:spacing w:line="480" w:lineRule="auto"/>
        <w:rPr>
          <w:rFonts w:ascii="Arial" w:hAnsi="Arial" w:cs="Arial"/>
          <w:sz w:val="20"/>
          <w:szCs w:val="20"/>
        </w:rPr>
      </w:pPr>
      <w:r w:rsidRPr="009335C7">
        <w:rPr>
          <w:rFonts w:ascii="Arial" w:hAnsi="Arial" w:cs="Arial"/>
          <w:i/>
          <w:iCs/>
          <w:sz w:val="20"/>
          <w:szCs w:val="20"/>
        </w:rPr>
        <w:t>Part 7 - Respondent Contact:</w:t>
      </w:r>
      <w:r w:rsidRPr="004F792D">
        <w:rPr>
          <w:rFonts w:ascii="Arial" w:hAnsi="Arial" w:cs="Arial"/>
          <w:sz w:val="20"/>
          <w:szCs w:val="20"/>
        </w:rPr>
        <w:t xml:space="preserve"> Requested participant contact information to follow up on their usage of ChatGPT and invite them to follow-up surveys.</w:t>
      </w:r>
      <w:bookmarkStart w:id="0" w:name="_GoBack"/>
      <w:bookmarkEnd w:id="0"/>
    </w:p>
    <w:sectPr w:rsidR="009335C7" w:rsidRPr="009335C7" w:rsidSect="00D33D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7E9"/>
    <w:rsid w:val="0002622B"/>
    <w:rsid w:val="00121DA3"/>
    <w:rsid w:val="00140E1B"/>
    <w:rsid w:val="00145569"/>
    <w:rsid w:val="0026173B"/>
    <w:rsid w:val="00274FDB"/>
    <w:rsid w:val="003170A4"/>
    <w:rsid w:val="00317261"/>
    <w:rsid w:val="00365A0C"/>
    <w:rsid w:val="003B274C"/>
    <w:rsid w:val="003C4047"/>
    <w:rsid w:val="003D41C6"/>
    <w:rsid w:val="004515E3"/>
    <w:rsid w:val="0051229A"/>
    <w:rsid w:val="006177E9"/>
    <w:rsid w:val="0069714A"/>
    <w:rsid w:val="006A6536"/>
    <w:rsid w:val="00714614"/>
    <w:rsid w:val="00736092"/>
    <w:rsid w:val="00765918"/>
    <w:rsid w:val="00771187"/>
    <w:rsid w:val="007C5FD7"/>
    <w:rsid w:val="00874C9C"/>
    <w:rsid w:val="008815A8"/>
    <w:rsid w:val="008E396F"/>
    <w:rsid w:val="008E46CD"/>
    <w:rsid w:val="009005BA"/>
    <w:rsid w:val="00901812"/>
    <w:rsid w:val="009335C7"/>
    <w:rsid w:val="0096064B"/>
    <w:rsid w:val="00972E23"/>
    <w:rsid w:val="00A129AE"/>
    <w:rsid w:val="00A20984"/>
    <w:rsid w:val="00A36820"/>
    <w:rsid w:val="00A6568E"/>
    <w:rsid w:val="00AC781F"/>
    <w:rsid w:val="00C42FCF"/>
    <w:rsid w:val="00CB0843"/>
    <w:rsid w:val="00D33DF9"/>
    <w:rsid w:val="00D453A9"/>
    <w:rsid w:val="00D66ACB"/>
    <w:rsid w:val="00D73F07"/>
    <w:rsid w:val="00D92CA9"/>
    <w:rsid w:val="00E84D7A"/>
    <w:rsid w:val="00E95518"/>
    <w:rsid w:val="00F0478A"/>
    <w:rsid w:val="00F3025E"/>
    <w:rsid w:val="00F36BC1"/>
    <w:rsid w:val="00F556CA"/>
    <w:rsid w:val="00FC5296"/>
    <w:rsid w:val="00FD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B86E"/>
  <w15:chartTrackingRefBased/>
  <w15:docId w15:val="{32B95682-F96D-A24A-81D6-0EDE973F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DF9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DF9"/>
    <w:rPr>
      <w:kern w:val="0"/>
      <w:sz w:val="22"/>
      <w:szCs w:val="22"/>
      <w:lang w:val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3D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Ganjavi</dc:creator>
  <cp:keywords/>
  <dc:description/>
  <cp:lastModifiedBy>Oliver</cp:lastModifiedBy>
  <cp:revision>14</cp:revision>
  <dcterms:created xsi:type="dcterms:W3CDTF">2023-09-04T03:17:00Z</dcterms:created>
  <dcterms:modified xsi:type="dcterms:W3CDTF">2024-08-03T14:24:00Z</dcterms:modified>
</cp:coreProperties>
</file>